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46B" w:rsidRDefault="0083246B" w:rsidP="0083246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9</w:t>
      </w:r>
      <w:r>
        <w:rPr>
          <w:rFonts w:ascii="Times New Roman" w:hAnsi="Times New Roman" w:cs="Times New Roman"/>
          <w:bCs/>
          <w:sz w:val="24"/>
          <w:szCs w:val="24"/>
        </w:rPr>
        <w:t>: A</w:t>
      </w:r>
      <w:r w:rsidRPr="007A124E">
        <w:rPr>
          <w:rFonts w:ascii="Times New Roman" w:hAnsi="Times New Roman" w:cs="Times New Roman"/>
          <w:bCs/>
          <w:sz w:val="24"/>
          <w:szCs w:val="24"/>
        </w:rPr>
        <w:t>ll metabolites that were found to be dysregulated across any of the 3 disease groups (Pancreatic Ductal Adenocarcinoma, Pancreatic Lesions, Colorectal Cancer) as compared to the benign pancreatic condition.</w:t>
      </w:r>
    </w:p>
    <w:tbl>
      <w:tblPr>
        <w:tblStyle w:val="TableGrid"/>
        <w:tblW w:w="15660" w:type="dxa"/>
        <w:tblInd w:w="-135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5"/>
        <w:gridCol w:w="1080"/>
        <w:gridCol w:w="1170"/>
        <w:gridCol w:w="1530"/>
        <w:gridCol w:w="990"/>
        <w:gridCol w:w="630"/>
        <w:gridCol w:w="7475"/>
      </w:tblGrid>
      <w:tr w:rsidR="0083246B" w:rsidRPr="007A124E" w:rsidTr="00B77C57">
        <w:trPr>
          <w:trHeight w:val="408"/>
        </w:trPr>
        <w:tc>
          <w:tcPr>
            <w:tcW w:w="278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24E">
              <w:rPr>
                <w:rFonts w:ascii="Times New Roman" w:hAnsi="Times New Roman" w:cs="Times New Roman"/>
                <w:b/>
                <w:bCs/>
              </w:rPr>
              <w:t>Metabol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24E">
              <w:rPr>
                <w:rFonts w:ascii="Times New Roman" w:hAnsi="Times New Roman" w:cs="Times New Roman"/>
                <w:b/>
                <w:bCs/>
              </w:rPr>
              <w:t>m/z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24E">
              <w:rPr>
                <w:rFonts w:ascii="Times New Roman" w:hAnsi="Times New Roman" w:cs="Times New Roman"/>
                <w:b/>
                <w:bCs/>
              </w:rPr>
              <w:t>Mass Error (ppm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24E">
              <w:rPr>
                <w:rFonts w:ascii="Times New Roman" w:hAnsi="Times New Roman" w:cs="Times New Roman"/>
                <w:b/>
                <w:bCs/>
              </w:rPr>
              <w:t>Retention Time (min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24E">
              <w:rPr>
                <w:rFonts w:ascii="Times New Roman" w:hAnsi="Times New Roman" w:cs="Times New Roman"/>
                <w:b/>
                <w:bCs/>
              </w:rPr>
              <w:t>Phas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24E">
              <w:rPr>
                <w:rFonts w:ascii="Times New Roman" w:hAnsi="Times New Roman" w:cs="Times New Roman"/>
                <w:b/>
                <w:bCs/>
              </w:rPr>
              <w:t>Mode</w:t>
            </w:r>
          </w:p>
        </w:tc>
        <w:tc>
          <w:tcPr>
            <w:tcW w:w="7475" w:type="dxa"/>
            <w:tcBorders>
              <w:bottom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24E">
              <w:rPr>
                <w:rFonts w:ascii="Times New Roman" w:hAnsi="Times New Roman" w:cs="Times New Roman"/>
                <w:b/>
                <w:bCs/>
              </w:rPr>
              <w:t>CID Fragments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9.024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tcBorders>
              <w:top w:val="single" w:sz="4" w:space="0" w:color="000000"/>
            </w:tcBorders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7.0090, 71.0143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24.007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06.9814, 79.9570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-Indanol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35.081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35.0800, 105.0700, 91.0542, 49.0073, 39.0229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Glucosamine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14.0497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6.96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-Hydroxy-L-Tryptophan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21.0932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33.0540,104.0550,102.0460,89.0380,79.0510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Cytidine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42.0798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52.0460, 110.0370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Glucose-6-Phosphate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59.0222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22.9989, 198.9984, 96.9689, 78.9587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79.2322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79.2330, 261.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Oleamid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82.278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82.2787, 281.1781, 121.1027, 111.1180, 95.0859, 67.053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mega-3 Arachidonic Acid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03.232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03.2359, 259.2420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7a-Hydroxypregnenolone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33.239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33.2414, 332.2314, 119.0871, 111.0861, 109.0979, 107.0846, 105.0694, 95.0856, 93.0693, 91.0542, 79.0538, 67.0545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-</w:t>
            </w:r>
            <w:proofErr w:type="spellStart"/>
            <w:r w:rsidRPr="007A124E">
              <w:rPr>
                <w:rFonts w:ascii="Times New Roman" w:hAnsi="Times New Roman" w:cs="Times New Roman"/>
              </w:rPr>
              <w:t>Arachidonoyl</w:t>
            </w:r>
            <w:proofErr w:type="spellEnd"/>
            <w:r w:rsidRPr="007A1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124E">
              <w:rPr>
                <w:rFonts w:ascii="Times New Roman" w:hAnsi="Times New Roman" w:cs="Times New Roman"/>
              </w:rPr>
              <w:t>Glycidol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61.2726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61.2732, 269.2261, 203.1785, 133.1006, 119.0852, 107.0854, 105.0707, 95.0856, 93.0700, 91.0544,81.0701, 79.0545, 67.0546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almitoyl</w:t>
            </w:r>
            <w:proofErr w:type="spellEnd"/>
            <w:r w:rsidRPr="007A124E">
              <w:rPr>
                <w:rFonts w:ascii="Times New Roman" w:hAnsi="Times New Roman" w:cs="Times New Roman"/>
              </w:rPr>
              <w:t>-L-</w:t>
            </w:r>
            <w:proofErr w:type="spellStart"/>
            <w:r w:rsidRPr="007A124E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00.34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00.3416, 341.2674, 85.0280, 60.0806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CPA(18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21.273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21.2710, 267.2680, 155.0100, 85.1012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P-16:0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36.2826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36.2834, 196.0380, 152.9958, 140.0118, 122.0013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16:0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52.2776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52.2783, 255.2330, 214.0486, 196.0380, 152.9958, 140.0118, 122.0013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Glycerophospho</w:t>
            </w:r>
            <w:proofErr w:type="spellEnd"/>
            <w:r w:rsidRPr="007A124E">
              <w:rPr>
                <w:rFonts w:ascii="Times New Roman" w:hAnsi="Times New Roman" w:cs="Times New Roman"/>
              </w:rPr>
              <w:t>-N-</w:t>
            </w:r>
            <w:proofErr w:type="spellStart"/>
            <w:r w:rsidRPr="007A124E">
              <w:rPr>
                <w:rFonts w:ascii="Times New Roman" w:hAnsi="Times New Roman" w:cs="Times New Roman"/>
              </w:rPr>
              <w:t>Palmitoyl</w:t>
            </w:r>
            <w:proofErr w:type="spellEnd"/>
            <w:r w:rsidRPr="007A124E">
              <w:rPr>
                <w:rFonts w:ascii="Times New Roman" w:hAnsi="Times New Roman" w:cs="Times New Roman"/>
              </w:rPr>
              <w:t xml:space="preserve"> Ethanolamine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54.293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54.2932, 282.2792, 109.1022, 95.0890, 71.0855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Arachidyl</w:t>
            </w:r>
            <w:proofErr w:type="spellEnd"/>
            <w:r w:rsidRPr="007A1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A124E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56.4008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56.4050, 144.1020, 85.028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P-18:0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64.3138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64.3147, 196.0380, 152.9958, 140.0118, 122.0013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(17:0</w:t>
            </w:r>
            <w:r w:rsidRPr="007A12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66.2952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66.2939, 2669.4786, 214.0486, 196.0380, 140.0118, 122.0013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soP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r w:rsidRPr="007A124E">
              <w:rPr>
                <w:rFonts w:ascii="Times New Roman" w:hAnsi="Times New Roman" w:cs="Times New Roman"/>
              </w:rPr>
              <w:t>18:2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78.2947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78.2930, 460.2820, 337.2740, 198.0530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(18:1</w:t>
            </w:r>
            <w:r w:rsidRPr="007A12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80.3108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80.3069, 462.2961, 419.2559, 339.2885, 308.2942, 265.2506, 247.2439, 216.0625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soP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r w:rsidRPr="007A124E">
              <w:rPr>
                <w:rFonts w:ascii="Times New Roman" w:hAnsi="Times New Roman" w:cs="Times New Roman"/>
              </w:rPr>
              <w:t>18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82.3242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82.3240, 464.3140, 421.2710, 341.3050, 285.2787, 267.2080, 198.0530, 180.0420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lastRenderedPageBreak/>
              <w:t>LysoPC</w:t>
            </w:r>
            <w:proofErr w:type="spellEnd"/>
            <w:r w:rsidRPr="007A124E">
              <w:rPr>
                <w:rFonts w:ascii="Times New Roman" w:hAnsi="Times New Roman" w:cs="Times New Roman"/>
              </w:rPr>
              <w:t>(16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94.324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94.3240, 476.3140, 311.2580, 184.0730, 166.0630, 104.1070, 86.096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LysoPC</w:t>
            </w:r>
            <w:proofErr w:type="spellEnd"/>
            <w:r w:rsidRPr="007A124E">
              <w:rPr>
                <w:rFonts w:ascii="Times New Roman" w:hAnsi="Times New Roman" w:cs="Times New Roman"/>
              </w:rPr>
              <w:t>(16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96.339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96.3400, 478.3290, 313.2740, 258.1100, 184.0730, 166.0630,86.0964, 71.0855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(20:4</w:t>
            </w:r>
            <w:r w:rsidRPr="007A12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00.2776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00.2783, 303.2330, 259.2431, 196.0380 152.9978, 140.011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LysoPE</w:t>
            </w:r>
            <w:proofErr w:type="spellEnd"/>
            <w:r w:rsidRPr="007A124E">
              <w:rPr>
                <w:rFonts w:ascii="Times New Roman" w:hAnsi="Times New Roman" w:cs="Times New Roman"/>
              </w:rPr>
              <w:t>(0:0/20:3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04.3057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04.3080, 461.2660, 363.2890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20:0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08.340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08.3409, 311.2956, 196.0380, 152.9958, 140.011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LysoPC</w:t>
            </w:r>
            <w:proofErr w:type="spellEnd"/>
            <w:r w:rsidRPr="007A124E">
              <w:rPr>
                <w:rFonts w:ascii="Times New Roman" w:hAnsi="Times New Roman" w:cs="Times New Roman"/>
              </w:rPr>
              <w:t>(17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10.355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10.3550, 492.3450, 327.2890, 240.1000, 184.0730, 166.0630, 104.1070, 86.096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8:3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18.319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18.3240, 184.073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LysoPC</w:t>
            </w:r>
            <w:proofErr w:type="spellEnd"/>
            <w:r w:rsidRPr="007A124E">
              <w:rPr>
                <w:rFonts w:ascii="Times New Roman" w:hAnsi="Times New Roman" w:cs="Times New Roman"/>
              </w:rPr>
              <w:t>(18:2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20.3398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20.3400, 502.3290, 337.2740, 240.1000, 184.0730, 166.0630, 104.107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Lyso</w:t>
            </w:r>
            <w:proofErr w:type="spellEnd"/>
            <w:r w:rsidRPr="007A124E">
              <w:rPr>
                <w:rFonts w:ascii="Times New Roman" w:hAnsi="Times New Roman" w:cs="Times New Roman"/>
              </w:rPr>
              <w:t xml:space="preserve"> PC(0:0/18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22.355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22.3550, 504.3450, 339.2890, 184.0730, 104.107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0:0/18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24.37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24.3710, 506.3610, 341.3050, 285.2790, 184.0730, 104.107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22:4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28.309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28.3096, 331.2643, 287.2744, 214.0486, 196.0380, 140.0118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22:1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36.3719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36.3710, 518.3615, 395.3520, 198.0530, 62.0662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20:5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42.3217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42.3240, 483.2510, 359.2580, 184.0730, 86.096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LysoPC</w:t>
            </w:r>
            <w:proofErr w:type="spellEnd"/>
            <w:r w:rsidRPr="007A124E">
              <w:rPr>
                <w:rFonts w:ascii="Times New Roman" w:hAnsi="Times New Roman" w:cs="Times New Roman"/>
              </w:rPr>
              <w:t>(20:4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44.3399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44.3400, 526.3290, 258.1100, 240.1000, 184.0730, 166.0630, 104.107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S(20:1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50.3134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63.2830, 152.9958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LysoPC</w:t>
            </w:r>
            <w:proofErr w:type="spellEnd"/>
            <w:r w:rsidRPr="007A124E">
              <w:rPr>
                <w:rFonts w:ascii="Times New Roman" w:hAnsi="Times New Roman" w:cs="Times New Roman"/>
              </w:rPr>
              <w:t>(20:1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50.3858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50.3870, 532.3760, 367.3210, 184.0730, 104.107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20:0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52.4024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52.4020, 293.2840, 186.0890, 184.0730, 104.1070, 86.096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I(16:0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71.288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71.2889, 315.0487, 255.2330, 241.0119, 223.0013, 171.0064, 152.9958,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S(22:1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78.3452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52.9958, 96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I(18:1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97.304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15.0487, 281.4286, 241.0119, 152.995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I(18:0/0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99.3196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Aqueous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15.0487, 283.2643, 241.0119, 152.9958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P-16:0/18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00.5284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00.5287, 418.2728, 281.2486, 14.011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P-16:0/15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02.546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02.5430, 279.2680, 184.0730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SM(d18:1/16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03.574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03.5750, 184.0734, 124.9999, 86.0963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SM(d18:0/16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05.5846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05.5910, 184.0730, 86.096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16:0/18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16.527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16.5236, 281.2486, 255.2330, 140.0118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P-16:0/20:4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22.5129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22.5130, 436.2834, 418.2728, 303.2330, 259.2431, 140.0118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lastRenderedPageBreak/>
              <w:t>PE(0-16:0/20:4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24.526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24.5287, 438.2990, 303.2330, 259.2431, 140.0118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P-18:0/18:2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26.542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26.5443, 464.3147, 279.2330, 140.0118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P-16:0/17:2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28.5599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28.5590, 184.0730, 86.096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6:1/16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32.559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32.5540, 476.3140, 184.0730, 166.0630, 104.1070, 86.096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6:0/16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34.5696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34.5690, 551.5030, 184.0730, 166.0630, 104.1070, 86.0964, 60.0802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A(0-20:0/20:4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37.551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37.5191, 303.2330, 259.243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18:1/18:2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40.5252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40.5236, 281.2486, 279.2330, 140.011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18:2/18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42.5395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42.5392, 480.3096, 462.2990, 283.2643, 279.2330, 140.011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18:0/18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44.5545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44.5549, 480.3096, 462.2990, 283.2643, 281.2486, 140.011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P-18:0/20:4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50.5445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50.5443, 464.3041, 446.3041, 303.2330, 259.2431, 140.0118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8:1/16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60.585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60.5850, 184.073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6:0/18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62.5954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62.6010, 184.073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18:0/20:4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66.541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66.5392, 480.3096, 303.2330, 283.2643, 259.2431, 140.011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E(P-18:0/22:6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74.54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Neg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74.5443, 283.2431, 140.0118, 78.959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4:1/22:2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84.585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84.5850, 184.0730, 86.0964, 104.1070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8:1/18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86.60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86.6070, 184.0730, 166.0630, 104.007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8:0/18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88.617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88.6160, 608.5500, 184.073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S(18:1/18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90.5589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90.5590, 605.5500, 339.2890. 265.2530, 247.2420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S(0-20:0/17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90.589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790.5690, 703.5640, 605.5870, 339.3620, 186.0160, 88.0393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P-20:0/18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02.6702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02.6680, 784.6580, 715.5640, 285.2790, 184.0730, 84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6:0/22:6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06.57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06.5960, 788.5590, 184.058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8:1/20:4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08.586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08.5850, 184.0730, 104.1070, 86.0964, 60.0808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8:0/20:4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10.6026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89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10.6003, 184.0729, 124.9991, 60.0817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P-20:0/19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14.6697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14.6680, 184.0730, 86.096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22:0/0-18:1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28.6888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28.6840, 810.6740, 184.0730, 88.1121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P-18:0/22:0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30.6973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30.7000, 184.0730, 86.0964</w:t>
            </w:r>
          </w:p>
        </w:tc>
      </w:tr>
      <w:tr w:rsidR="0083246B" w:rsidRPr="007A124E" w:rsidTr="00B77C57">
        <w:trPr>
          <w:trHeight w:val="314"/>
        </w:trPr>
        <w:tc>
          <w:tcPr>
            <w:tcW w:w="278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PC(18:0/22:4)</w:t>
            </w:r>
          </w:p>
        </w:tc>
        <w:tc>
          <w:tcPr>
            <w:tcW w:w="108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38.6341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99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124E">
              <w:rPr>
                <w:rFonts w:ascii="Times New Roman" w:hAnsi="Times New Roman" w:cs="Times New Roman"/>
              </w:rPr>
              <w:t>Pos</w:t>
            </w:r>
            <w:proofErr w:type="spellEnd"/>
          </w:p>
        </w:tc>
        <w:tc>
          <w:tcPr>
            <w:tcW w:w="7475" w:type="dxa"/>
            <w:noWrap/>
            <w:vAlign w:val="center"/>
            <w:hideMark/>
          </w:tcPr>
          <w:p w:rsidR="0083246B" w:rsidRPr="007A124E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7A124E">
              <w:rPr>
                <w:rFonts w:ascii="Times New Roman" w:hAnsi="Times New Roman" w:cs="Times New Roman"/>
              </w:rPr>
              <w:t>838.6320, 655.5660, 186.0890, 184.0730, 88.1121</w:t>
            </w:r>
          </w:p>
        </w:tc>
      </w:tr>
    </w:tbl>
    <w:p w:rsidR="0083246B" w:rsidRPr="007A124E" w:rsidRDefault="0083246B" w:rsidP="0083246B"/>
    <w:p w:rsidR="00641EA1" w:rsidRDefault="00641EA1">
      <w:bookmarkStart w:id="0" w:name="_GoBack"/>
      <w:bookmarkEnd w:id="0"/>
    </w:p>
    <w:sectPr w:rsidR="00641EA1" w:rsidSect="008324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6B"/>
    <w:rsid w:val="00641EA1"/>
    <w:rsid w:val="006653B5"/>
    <w:rsid w:val="0083246B"/>
    <w:rsid w:val="00A2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5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7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yati Yagnesh Mehta</dc:creator>
  <cp:lastModifiedBy>System-1</cp:lastModifiedBy>
  <cp:revision>2</cp:revision>
  <dcterms:created xsi:type="dcterms:W3CDTF">2018-04-11T13:33:00Z</dcterms:created>
  <dcterms:modified xsi:type="dcterms:W3CDTF">2018-04-11T13:33:00Z</dcterms:modified>
</cp:coreProperties>
</file>